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FDD56" w14:textId="485B796A" w:rsidR="00F824E7" w:rsidRPr="00DA1E73" w:rsidRDefault="00795E35" w:rsidP="00F824E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61BF"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7D2DE2" w:rsidRPr="00A461BF">
        <w:rPr>
          <w:rFonts w:ascii="Times New Roman" w:hAnsi="Times New Roman" w:cs="Times New Roman"/>
          <w:b/>
          <w:bCs/>
          <w:sz w:val="24"/>
          <w:szCs w:val="24"/>
        </w:rPr>
        <w:t>Table: Associations between affirmation of the statement “I was satisfied with my MOOC learning experience” and participant demographics</w:t>
      </w:r>
      <w:r w:rsidR="00F824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824E7" w:rsidRPr="00DA1E73">
        <w:rPr>
          <w:rFonts w:ascii="Times New Roman" w:hAnsi="Times New Roman" w:cs="Times New Roman"/>
          <w:sz w:val="24"/>
          <w:szCs w:val="24"/>
        </w:rPr>
        <w:t>Note:</w:t>
      </w:r>
      <w:r w:rsidR="00F824E7" w:rsidRPr="00DA1E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24E7" w:rsidRPr="00DA1E73">
        <w:rPr>
          <w:rFonts w:ascii="Times New Roman" w:hAnsi="Times New Roman" w:cs="Times New Roman"/>
          <w:sz w:val="24"/>
          <w:szCs w:val="24"/>
        </w:rPr>
        <w:t>*indicates significant individual finding was not significant in combined model; #indicates that finding was no longer significant after adjusting for multiple comparisons (6 models from one dataset)</w:t>
      </w:r>
      <w:r w:rsidR="00DA1E73">
        <w:rPr>
          <w:rFonts w:ascii="Times New Roman" w:hAnsi="Times New Roman" w:cs="Times New Roman"/>
          <w:sz w:val="24"/>
          <w:szCs w:val="24"/>
        </w:rPr>
        <w:t>.</w:t>
      </w:r>
    </w:p>
    <w:p w14:paraId="336A5283" w14:textId="77777777" w:rsidR="00954850" w:rsidRPr="00FE2041" w:rsidRDefault="00954850" w:rsidP="00FE2041">
      <w:pPr>
        <w:spacing w:after="0"/>
      </w:pPr>
    </w:p>
    <w:tbl>
      <w:tblPr>
        <w:tblW w:w="44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7"/>
        <w:gridCol w:w="1800"/>
        <w:gridCol w:w="1711"/>
        <w:gridCol w:w="1437"/>
        <w:gridCol w:w="2377"/>
        <w:gridCol w:w="2125"/>
      </w:tblGrid>
      <w:tr w:rsidR="007D2DE2" w:rsidRPr="00A461BF" w14:paraId="48677381" w14:textId="77777777" w:rsidTr="00472F19">
        <w:trPr>
          <w:tblHeader/>
        </w:trPr>
        <w:tc>
          <w:tcPr>
            <w:tcW w:w="1167" w:type="pct"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FBB135" w14:textId="77777777" w:rsidR="007D2DE2" w:rsidRPr="00A461BF" w:rsidRDefault="007D2DE2" w:rsidP="00472F1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0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C9EB22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694" w:type="pc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E6FFD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583" w:type="pct"/>
            <w:shd w:val="clear" w:color="auto" w:fill="auto"/>
            <w:vAlign w:val="center"/>
          </w:tcPr>
          <w:p w14:paraId="702B0178" w14:textId="77777777" w:rsidR="007D2DE2" w:rsidRPr="00A461BF" w:rsidRDefault="007D2DE2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64" w:type="pct"/>
            <w:vAlign w:val="center"/>
          </w:tcPr>
          <w:p w14:paraId="3CE43A27" w14:textId="77777777" w:rsidR="007D2DE2" w:rsidRPr="00A461BF" w:rsidRDefault="007D2DE2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 comparisons </w:t>
            </w: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862" w:type="pct"/>
            <w:vAlign w:val="center"/>
          </w:tcPr>
          <w:p w14:paraId="1A97B0D4" w14:textId="77777777" w:rsidR="007D2DE2" w:rsidRPr="00A461BF" w:rsidRDefault="007D2DE2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dds ratio </w:t>
            </w: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7D2DE2" w:rsidRPr="00A461BF" w14:paraId="1737C15F" w14:textId="77777777" w:rsidTr="00472F19">
        <w:tc>
          <w:tcPr>
            <w:tcW w:w="1167" w:type="pct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C7086F" w14:textId="77777777" w:rsidR="007D2DE2" w:rsidRPr="00A461BF" w:rsidRDefault="007D2DE2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59B6BBB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7680C3DD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shd w:val="clear" w:color="auto" w:fill="auto"/>
          </w:tcPr>
          <w:p w14:paraId="44E6FACF" w14:textId="0B1AE7E4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77</w:t>
            </w:r>
            <w:r w:rsidR="002B37A3"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FE2041"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964" w:type="pct"/>
          </w:tcPr>
          <w:p w14:paraId="6C30A50C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vs 50</w:t>
            </w:r>
          </w:p>
        </w:tc>
        <w:tc>
          <w:tcPr>
            <w:tcW w:w="862" w:type="pct"/>
          </w:tcPr>
          <w:p w14:paraId="2138B300" w14:textId="5B124F4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4E492F"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7 - 1.55)</w:t>
            </w:r>
          </w:p>
        </w:tc>
      </w:tr>
      <w:tr w:rsidR="007D2DE2" w:rsidRPr="00A461BF" w14:paraId="22F6AE3B" w14:textId="77777777" w:rsidTr="00472F19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022018" w14:textId="77777777" w:rsidR="007D2DE2" w:rsidRPr="00A461BF" w:rsidRDefault="007D2DE2" w:rsidP="00472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tandard deviation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996169A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9 (13.8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DEE02A3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3 (14.72)</w:t>
            </w:r>
          </w:p>
        </w:tc>
        <w:tc>
          <w:tcPr>
            <w:tcW w:w="583" w:type="pct"/>
            <w:shd w:val="clear" w:color="auto" w:fill="auto"/>
          </w:tcPr>
          <w:p w14:paraId="5EE8083F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06913B6C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vs 70</w:t>
            </w:r>
          </w:p>
        </w:tc>
        <w:tc>
          <w:tcPr>
            <w:tcW w:w="862" w:type="pct"/>
          </w:tcPr>
          <w:p w14:paraId="0CA14C3E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6 - 0.97)</w:t>
            </w:r>
          </w:p>
        </w:tc>
      </w:tr>
      <w:tr w:rsidR="007D2DE2" w:rsidRPr="00A461BF" w14:paraId="02DA0804" w14:textId="77777777" w:rsidTr="00472F19">
        <w:tc>
          <w:tcPr>
            <w:tcW w:w="1167" w:type="pct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86E0C0" w14:textId="77777777" w:rsidR="007D2DE2" w:rsidRPr="00A461BF" w:rsidRDefault="007D2DE2" w:rsidP="00472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n (%)</w:t>
            </w:r>
          </w:p>
        </w:tc>
        <w:tc>
          <w:tcPr>
            <w:tcW w:w="730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D69255B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 (4.42)</w:t>
            </w:r>
          </w:p>
        </w:tc>
        <w:tc>
          <w:tcPr>
            <w:tcW w:w="694" w:type="pct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5CAD46D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34.3)</w:t>
            </w:r>
          </w:p>
        </w:tc>
        <w:tc>
          <w:tcPr>
            <w:tcW w:w="583" w:type="pct"/>
            <w:shd w:val="clear" w:color="auto" w:fill="auto"/>
          </w:tcPr>
          <w:p w14:paraId="21440E33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pct"/>
          </w:tcPr>
          <w:p w14:paraId="4AE181A2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vs 90</w:t>
            </w:r>
          </w:p>
        </w:tc>
        <w:tc>
          <w:tcPr>
            <w:tcW w:w="862" w:type="pct"/>
          </w:tcPr>
          <w:p w14:paraId="48370C27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62 - 0.69)</w:t>
            </w:r>
          </w:p>
        </w:tc>
      </w:tr>
    </w:tbl>
    <w:p w14:paraId="01723EC0" w14:textId="77777777" w:rsidR="007D2DE2" w:rsidRPr="00A461BF" w:rsidRDefault="007D2DE2" w:rsidP="007D2DE2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12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4"/>
        <w:gridCol w:w="1749"/>
        <w:gridCol w:w="1673"/>
        <w:gridCol w:w="2414"/>
        <w:gridCol w:w="1530"/>
        <w:gridCol w:w="2160"/>
      </w:tblGrid>
      <w:tr w:rsidR="007D2DE2" w:rsidRPr="00A461BF" w14:paraId="0A914A67" w14:textId="77777777" w:rsidTr="00B344AD">
        <w:trPr>
          <w:cantSplit/>
          <w:tblHeader/>
        </w:trPr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6DDEF32" w14:textId="77777777" w:rsidR="007D2DE2" w:rsidRPr="00A461BF" w:rsidRDefault="007D2DE2" w:rsidP="00472F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2E186A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Affirmed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6B7D9F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Not affirmed</w:t>
            </w:r>
          </w:p>
        </w:tc>
        <w:tc>
          <w:tcPr>
            <w:tcW w:w="2414" w:type="dxa"/>
          </w:tcPr>
          <w:p w14:paraId="40BF0405" w14:textId="77777777" w:rsidR="007D2DE2" w:rsidRPr="00A461BF" w:rsidRDefault="007D2DE2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portion affirmed </w:t>
            </w: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B0A03B0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160" w:type="dxa"/>
          </w:tcPr>
          <w:p w14:paraId="4A3C68E7" w14:textId="77777777" w:rsidR="007D2DE2" w:rsidRPr="00A461BF" w:rsidRDefault="007D2DE2" w:rsidP="00472F19">
            <w:pPr>
              <w:spacing w:after="0" w:line="240" w:lineRule="auto"/>
              <w:jc w:val="center"/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</w:t>
            </w:r>
            <w:r w:rsidRPr="00A461BF">
              <w:rPr>
                <w:rStyle w:val="strat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confidence interval)</w:t>
            </w:r>
          </w:p>
        </w:tc>
      </w:tr>
      <w:tr w:rsidR="007D2DE2" w:rsidRPr="00A461BF" w14:paraId="14BD5FA7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2DFF4CA" w14:textId="77777777" w:rsidR="007D2DE2" w:rsidRPr="00A461BF" w:rsidRDefault="007D2DE2" w:rsidP="00472F1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BE92AB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0D872E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6807F77B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4AE089F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38D748E" w14:textId="77777777" w:rsidR="007D2DE2" w:rsidRPr="00A461BF" w:rsidRDefault="007D2DE2" w:rsidP="00472F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51A" w:rsidRPr="00A461BF" w14:paraId="3BE6AD97" w14:textId="77777777" w:rsidTr="00452EA7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0B4B15" w14:textId="77777777" w:rsidR="00EB551A" w:rsidRPr="00A461BF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C4C2E10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3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18FCF96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14" w:type="dxa"/>
            <w:vAlign w:val="bottom"/>
          </w:tcPr>
          <w:p w14:paraId="651B9B09" w14:textId="469E3F20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5 - 0.97)</w:t>
            </w:r>
          </w:p>
        </w:tc>
        <w:tc>
          <w:tcPr>
            <w:tcW w:w="1530" w:type="dxa"/>
            <w:shd w:val="clear" w:color="auto" w:fill="auto"/>
          </w:tcPr>
          <w:p w14:paraId="6F179789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8</w:t>
            </w:r>
          </w:p>
        </w:tc>
        <w:tc>
          <w:tcPr>
            <w:tcW w:w="2160" w:type="dxa"/>
          </w:tcPr>
          <w:p w14:paraId="771D58DA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58 - 0.91)</w:t>
            </w:r>
          </w:p>
        </w:tc>
      </w:tr>
      <w:tr w:rsidR="00EB551A" w:rsidRPr="00A461BF" w14:paraId="54B0AC78" w14:textId="77777777" w:rsidTr="00452EA7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9E4037" w14:textId="77777777" w:rsidR="00EB551A" w:rsidRPr="00A461BF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11246F6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2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5539220F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2414" w:type="dxa"/>
            <w:vAlign w:val="bottom"/>
          </w:tcPr>
          <w:p w14:paraId="0BDC795C" w14:textId="582C7EDD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7 - 0.97)</w:t>
            </w:r>
          </w:p>
        </w:tc>
        <w:tc>
          <w:tcPr>
            <w:tcW w:w="1530" w:type="dxa"/>
            <w:shd w:val="clear" w:color="auto" w:fill="auto"/>
          </w:tcPr>
          <w:p w14:paraId="24288515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4186351F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C0374" w:rsidRPr="00A461BF" w14:paraId="3CACFBB0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8D55901" w14:textId="77777777" w:rsidR="003C0374" w:rsidRPr="00A461BF" w:rsidRDefault="003C0374" w:rsidP="003C0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BC433EF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410936FC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4" w:type="dxa"/>
          </w:tcPr>
          <w:p w14:paraId="198F2F40" w14:textId="3FA720D1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146B97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B704252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374" w:rsidRPr="00A461BF" w14:paraId="070B4C73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4055BE" w14:textId="77777777" w:rsidR="003C0374" w:rsidRPr="00A461BF" w:rsidRDefault="003C0374" w:rsidP="003C03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264CD0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5DABE4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32982BFC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12DC3A71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5BAB700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51A" w:rsidRPr="00A461BF" w14:paraId="70B0D4A7" w14:textId="77777777" w:rsidTr="00CA0783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809C43" w14:textId="77777777" w:rsidR="00EB551A" w:rsidRPr="00A461BF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7BF790ED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18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37FC516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414" w:type="dxa"/>
          </w:tcPr>
          <w:p w14:paraId="37B8D9E6" w14:textId="3FE83C10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 - 0.97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98C1E87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93</w:t>
            </w:r>
          </w:p>
        </w:tc>
        <w:tc>
          <w:tcPr>
            <w:tcW w:w="2160" w:type="dxa"/>
            <w:vAlign w:val="bottom"/>
          </w:tcPr>
          <w:p w14:paraId="1F7BEFF2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2 - 0.92)</w:t>
            </w:r>
          </w:p>
        </w:tc>
      </w:tr>
      <w:tr w:rsidR="00EB551A" w:rsidRPr="00A461BF" w14:paraId="3EF5DADF" w14:textId="77777777" w:rsidTr="00CA0783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DAFE48" w14:textId="77777777" w:rsidR="00EB551A" w:rsidRPr="00A461BF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ealth occup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4E59F47C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9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C051B33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414" w:type="dxa"/>
          </w:tcPr>
          <w:p w14:paraId="1AF171C9" w14:textId="15E3F76A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7 - 0.98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BA6E20B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vAlign w:val="bottom"/>
          </w:tcPr>
          <w:p w14:paraId="0C3A986A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C0374" w:rsidRPr="00A461BF" w14:paraId="31202D6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DA77F9" w14:textId="77777777" w:rsidR="003C0374" w:rsidRPr="00A461BF" w:rsidRDefault="003C0374" w:rsidP="003C0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703978ED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7E10478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414" w:type="dxa"/>
            <w:vAlign w:val="bottom"/>
          </w:tcPr>
          <w:p w14:paraId="3E7570D8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A76F4F9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00A0BA85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374" w:rsidRPr="00A461BF" w14:paraId="33DC710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7B6F6A" w14:textId="77777777" w:rsidR="003C0374" w:rsidRPr="00A461BF" w:rsidRDefault="003C0374" w:rsidP="003C03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1BF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DF90F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87172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0324D059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659A712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86B34FC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51A" w:rsidRPr="00A461BF" w14:paraId="481B164A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E9E0D5" w14:textId="77777777" w:rsidR="00EB551A" w:rsidRPr="00A461BF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9630E70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7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182DCE55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414" w:type="dxa"/>
          </w:tcPr>
          <w:p w14:paraId="30515F15" w14:textId="0A7670F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7 - 0.97)</w:t>
            </w:r>
          </w:p>
        </w:tc>
        <w:tc>
          <w:tcPr>
            <w:tcW w:w="1530" w:type="dxa"/>
            <w:shd w:val="clear" w:color="auto" w:fill="auto"/>
          </w:tcPr>
          <w:p w14:paraId="3CB9780E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59</w:t>
            </w:r>
          </w:p>
        </w:tc>
        <w:tc>
          <w:tcPr>
            <w:tcW w:w="2160" w:type="dxa"/>
          </w:tcPr>
          <w:p w14:paraId="323F793E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2 - 1.19)</w:t>
            </w:r>
          </w:p>
        </w:tc>
      </w:tr>
      <w:tr w:rsidR="00EB551A" w:rsidRPr="00A461BF" w14:paraId="2EFA4330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232FBC2" w14:textId="77777777" w:rsidR="00EB551A" w:rsidRPr="00A461BF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level of education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8F12A61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1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26F38A1B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414" w:type="dxa"/>
          </w:tcPr>
          <w:p w14:paraId="6805F07E" w14:textId="129229BC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 - 0.98)</w:t>
            </w:r>
          </w:p>
        </w:tc>
        <w:tc>
          <w:tcPr>
            <w:tcW w:w="1530" w:type="dxa"/>
            <w:shd w:val="clear" w:color="auto" w:fill="auto"/>
          </w:tcPr>
          <w:p w14:paraId="46E804F0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</w:tcPr>
          <w:p w14:paraId="4E124BFF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C0374" w:rsidRPr="00A461BF" w14:paraId="123AFAEB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F06233" w14:textId="77777777" w:rsidR="003C0374" w:rsidRPr="00A461BF" w:rsidRDefault="003C0374" w:rsidP="003C0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0DF42F99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hideMark/>
          </w:tcPr>
          <w:p w14:paraId="6BD2B7BA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14" w:type="dxa"/>
          </w:tcPr>
          <w:p w14:paraId="0DDF4ECA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ADE445E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BF1B1B3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C0374" w:rsidRPr="00A461BF" w14:paraId="2DAACB1D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B8C982" w14:textId="3AF67BFB" w:rsidR="003C0374" w:rsidRPr="00A461BF" w:rsidRDefault="00E35405" w:rsidP="003C037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br w:type="page"/>
            </w:r>
            <w:r w:rsidR="0054429F">
              <w:br w:type="page"/>
            </w:r>
            <w:r w:rsidR="003C0374" w:rsidRPr="00A461BF">
              <w:rPr>
                <w:rStyle w:val="var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 of residenc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176CA5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AFEFD9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4" w:type="dxa"/>
          </w:tcPr>
          <w:p w14:paraId="1491460E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243941FB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3A50B2E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551A" w:rsidRPr="00A461BF" w14:paraId="37085FED" w14:textId="77777777" w:rsidTr="00B4728D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3EE47D" w14:textId="77777777" w:rsidR="00EB551A" w:rsidRPr="00A461BF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3D057CA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89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4AC4CC0E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414" w:type="dxa"/>
          </w:tcPr>
          <w:p w14:paraId="7AD50F99" w14:textId="1A981E5A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7 - 0.97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AC44A9B" w14:textId="72FFB9D4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00</w:t>
            </w:r>
            <w:r w:rsidR="00102DC7"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#</w:t>
            </w:r>
          </w:p>
        </w:tc>
        <w:tc>
          <w:tcPr>
            <w:tcW w:w="2160" w:type="dxa"/>
            <w:vAlign w:val="bottom"/>
          </w:tcPr>
          <w:p w14:paraId="376EF70C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99 - 1.89)</w:t>
            </w:r>
          </w:p>
        </w:tc>
      </w:tr>
      <w:tr w:rsidR="00EB551A" w:rsidRPr="00A461BF" w14:paraId="3F60B81A" w14:textId="77777777" w:rsidTr="00B4728D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54D566" w14:textId="77777777" w:rsidR="00EB551A" w:rsidRPr="00A461BF" w:rsidRDefault="00EB551A" w:rsidP="00EB55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 or middle income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C8B7CC6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3E3EA626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414" w:type="dxa"/>
          </w:tcPr>
          <w:p w14:paraId="0478E124" w14:textId="697FF9D1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4 - 0.97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61D3AF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60" w:type="dxa"/>
            <w:vAlign w:val="bottom"/>
          </w:tcPr>
          <w:p w14:paraId="40029D7E" w14:textId="77777777" w:rsidR="00EB551A" w:rsidRPr="00A461BF" w:rsidRDefault="00EB551A" w:rsidP="00EB55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3C0374" w:rsidRPr="00A461BF" w14:paraId="4FA175A5" w14:textId="77777777" w:rsidTr="00472F19">
        <w:tc>
          <w:tcPr>
            <w:tcW w:w="2804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83824D" w14:textId="77777777" w:rsidR="003C0374" w:rsidRPr="00A461BF" w:rsidRDefault="003C0374" w:rsidP="003C037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4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5C2AC167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7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bottom"/>
            <w:hideMark/>
          </w:tcPr>
          <w:p w14:paraId="6F4A68F4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1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4" w:type="dxa"/>
            <w:vAlign w:val="bottom"/>
          </w:tcPr>
          <w:p w14:paraId="14A93EFF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3BE274E9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14:paraId="79ABD1ED" w14:textId="77777777" w:rsidR="003C0374" w:rsidRPr="00A461BF" w:rsidRDefault="003C0374" w:rsidP="003C037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693A1A6" w14:textId="2E8644E4" w:rsidR="007D2DE2" w:rsidRPr="004A372F" w:rsidRDefault="007D2DE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D2DE2" w:rsidRPr="004A372F" w:rsidSect="000A636C">
      <w:footerReference w:type="default" r:id="rId6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66216" w14:textId="77777777" w:rsidR="000E397A" w:rsidRDefault="000E397A" w:rsidP="0054429F">
      <w:pPr>
        <w:spacing w:after="0" w:line="240" w:lineRule="auto"/>
      </w:pPr>
      <w:r>
        <w:separator/>
      </w:r>
    </w:p>
  </w:endnote>
  <w:endnote w:type="continuationSeparator" w:id="0">
    <w:p w14:paraId="3625F1B3" w14:textId="77777777" w:rsidR="000E397A" w:rsidRDefault="000E397A" w:rsidP="005442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39620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4E0FE6" w14:textId="19E28F05" w:rsidR="0054429F" w:rsidRDefault="005442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45122F" w14:textId="77777777" w:rsidR="0054429F" w:rsidRDefault="00544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409A8" w14:textId="77777777" w:rsidR="000E397A" w:rsidRDefault="000E397A" w:rsidP="0054429F">
      <w:pPr>
        <w:spacing w:after="0" w:line="240" w:lineRule="auto"/>
      </w:pPr>
      <w:r>
        <w:separator/>
      </w:r>
    </w:p>
  </w:footnote>
  <w:footnote w:type="continuationSeparator" w:id="0">
    <w:p w14:paraId="7E30AF86" w14:textId="77777777" w:rsidR="000E397A" w:rsidRDefault="000E397A" w:rsidP="005442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0C"/>
    <w:rsid w:val="00057597"/>
    <w:rsid w:val="000A636C"/>
    <w:rsid w:val="000E397A"/>
    <w:rsid w:val="00102DC7"/>
    <w:rsid w:val="00173DE6"/>
    <w:rsid w:val="001A7140"/>
    <w:rsid w:val="00203E0C"/>
    <w:rsid w:val="002423F9"/>
    <w:rsid w:val="002B37A3"/>
    <w:rsid w:val="00312DFF"/>
    <w:rsid w:val="003C0374"/>
    <w:rsid w:val="004A372F"/>
    <w:rsid w:val="004E492F"/>
    <w:rsid w:val="004F670B"/>
    <w:rsid w:val="00537DE5"/>
    <w:rsid w:val="0054429F"/>
    <w:rsid w:val="00755092"/>
    <w:rsid w:val="00795E35"/>
    <w:rsid w:val="007C3E82"/>
    <w:rsid w:val="007D2DE2"/>
    <w:rsid w:val="00954850"/>
    <w:rsid w:val="00960357"/>
    <w:rsid w:val="00990B43"/>
    <w:rsid w:val="009E30DB"/>
    <w:rsid w:val="00A461BF"/>
    <w:rsid w:val="00A471A1"/>
    <w:rsid w:val="00A477B4"/>
    <w:rsid w:val="00B344AD"/>
    <w:rsid w:val="00C004F7"/>
    <w:rsid w:val="00C7210A"/>
    <w:rsid w:val="00C8156F"/>
    <w:rsid w:val="00C9207C"/>
    <w:rsid w:val="00CA243E"/>
    <w:rsid w:val="00D149B8"/>
    <w:rsid w:val="00DA1E73"/>
    <w:rsid w:val="00DC39CD"/>
    <w:rsid w:val="00E35405"/>
    <w:rsid w:val="00E41D7F"/>
    <w:rsid w:val="00E42B98"/>
    <w:rsid w:val="00EB551A"/>
    <w:rsid w:val="00EC3FE0"/>
    <w:rsid w:val="00F10411"/>
    <w:rsid w:val="00F3323E"/>
    <w:rsid w:val="00F66415"/>
    <w:rsid w:val="00F824E7"/>
    <w:rsid w:val="00FE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46572"/>
  <w15:chartTrackingRefBased/>
  <w15:docId w15:val="{27AE1944-F69F-406E-88CC-AD473490D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203E0C"/>
  </w:style>
  <w:style w:type="character" w:customStyle="1" w:styleId="stratn">
    <w:name w:val="stratn"/>
    <w:basedOn w:val="DefaultParagraphFont"/>
    <w:rsid w:val="00203E0C"/>
  </w:style>
  <w:style w:type="character" w:customStyle="1" w:styleId="varlabel">
    <w:name w:val="varlabel"/>
    <w:basedOn w:val="DefaultParagraphFont"/>
    <w:rsid w:val="00203E0C"/>
  </w:style>
  <w:style w:type="character" w:styleId="CommentReference">
    <w:name w:val="annotation reference"/>
    <w:basedOn w:val="DefaultParagraphFont"/>
    <w:uiPriority w:val="99"/>
    <w:semiHidden/>
    <w:unhideWhenUsed/>
    <w:rsid w:val="00102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DC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442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29F"/>
  </w:style>
  <w:style w:type="paragraph" w:styleId="Footer">
    <w:name w:val="footer"/>
    <w:basedOn w:val="Normal"/>
    <w:link w:val="FooterChar"/>
    <w:uiPriority w:val="99"/>
    <w:unhideWhenUsed/>
    <w:rsid w:val="005442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2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air</dc:creator>
  <cp:keywords/>
  <dc:description/>
  <cp:lastModifiedBy>Maree Farrow</cp:lastModifiedBy>
  <cp:revision>20</cp:revision>
  <dcterms:created xsi:type="dcterms:W3CDTF">2022-02-16T01:16:00Z</dcterms:created>
  <dcterms:modified xsi:type="dcterms:W3CDTF">2022-02-16T22:26:00Z</dcterms:modified>
</cp:coreProperties>
</file>